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EB869" w14:textId="274C5A03" w:rsidR="00BB40F4" w:rsidRPr="00A30785" w:rsidRDefault="00BB40F4">
      <w:pPr>
        <w:rPr>
          <w:b/>
          <w:lang w:val="en-US"/>
        </w:rPr>
      </w:pPr>
      <w:r w:rsidRPr="00A30785">
        <w:rPr>
          <w:b/>
          <w:lang w:val="en-US"/>
        </w:rPr>
        <w:t>Interview guide after prototyping 1 and testing 1 (2018):</w:t>
      </w:r>
    </w:p>
    <w:p w14:paraId="3725EC93" w14:textId="77777777" w:rsidR="00BB40F4" w:rsidRPr="00A30785" w:rsidRDefault="00BB40F4">
      <w:pPr>
        <w:rPr>
          <w:bCs/>
          <w:lang w:val="en-US"/>
        </w:rPr>
      </w:pPr>
    </w:p>
    <w:p w14:paraId="3EB1CB28" w14:textId="7F9C11A5" w:rsidR="00BB40F4" w:rsidRPr="00A30785" w:rsidRDefault="00BB40F4">
      <w:pPr>
        <w:rPr>
          <w:bCs/>
          <w:lang w:val="en-US"/>
        </w:rPr>
      </w:pPr>
      <w:r w:rsidRPr="00A30785">
        <w:rPr>
          <w:bCs/>
          <w:lang w:val="en-US"/>
        </w:rPr>
        <w:t>Questions to the patient or his formal or informal caregiver:</w:t>
      </w:r>
    </w:p>
    <w:p w14:paraId="43AA6466" w14:textId="7ADA6C8D" w:rsidR="00BB40F4" w:rsidRPr="00A30785" w:rsidRDefault="00BB40F4">
      <w:pPr>
        <w:rPr>
          <w:bCs/>
          <w:lang w:val="en-US"/>
        </w:rPr>
      </w:pPr>
    </w:p>
    <w:p w14:paraId="288352B6" w14:textId="6B5EC545" w:rsidR="00BB40F4" w:rsidRPr="00A30785" w:rsidRDefault="00BB40F4" w:rsidP="00BB40F4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A30785">
        <w:rPr>
          <w:bCs/>
          <w:lang w:val="en-US"/>
        </w:rPr>
        <w:t>How did you use the Alight application?</w:t>
      </w:r>
    </w:p>
    <w:p w14:paraId="2DC2DF0E" w14:textId="6D2D7ECA" w:rsidR="00BB40F4" w:rsidRPr="00A30785" w:rsidRDefault="00BB40F4" w:rsidP="00BB40F4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A30785">
        <w:rPr>
          <w:bCs/>
          <w:lang w:val="en-US"/>
        </w:rPr>
        <w:t>How did you experience the use of Alight? Was it positive? Negative?</w:t>
      </w:r>
    </w:p>
    <w:p w14:paraId="0565FB41" w14:textId="38511284" w:rsidR="00BB40F4" w:rsidRPr="00A30785" w:rsidRDefault="00BB40F4" w:rsidP="00BB40F4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A30785">
        <w:rPr>
          <w:bCs/>
          <w:lang w:val="en-US"/>
        </w:rPr>
        <w:t>Did you experience any change over time un use? More/less independent use? Others?</w:t>
      </w:r>
    </w:p>
    <w:p w14:paraId="1940182A" w14:textId="583B0C6F" w:rsidR="00BB40F4" w:rsidRPr="00A30785" w:rsidRDefault="00BB40F4" w:rsidP="00BB40F4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A30785">
        <w:rPr>
          <w:bCs/>
          <w:lang w:val="en-US"/>
        </w:rPr>
        <w:t xml:space="preserve">What is our opinion on the design of the Alight </w:t>
      </w:r>
      <w:r w:rsidR="00772601">
        <w:rPr>
          <w:bCs/>
          <w:lang w:val="en-US"/>
        </w:rPr>
        <w:t>a</w:t>
      </w:r>
      <w:r w:rsidRPr="00A30785">
        <w:rPr>
          <w:bCs/>
          <w:lang w:val="en-US"/>
        </w:rPr>
        <w:t>pplication and the technical solution? Do you have any suggestion on how to improve it?</w:t>
      </w:r>
    </w:p>
    <w:p w14:paraId="5E68002E" w14:textId="261E5DF9" w:rsidR="00BB40F4" w:rsidRPr="00A30785" w:rsidRDefault="00BB40F4" w:rsidP="00BB40F4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A30785">
        <w:rPr>
          <w:bCs/>
          <w:lang w:val="en-US"/>
        </w:rPr>
        <w:t xml:space="preserve">Did you find it useful to engage in the Alight application? </w:t>
      </w:r>
    </w:p>
    <w:p w14:paraId="14A804F8" w14:textId="0CD3546C" w:rsidR="00BB40F4" w:rsidRPr="00A30785" w:rsidRDefault="00BB40F4">
      <w:pPr>
        <w:rPr>
          <w:b/>
          <w:lang w:val="en-US"/>
        </w:rPr>
      </w:pPr>
    </w:p>
    <w:p w14:paraId="225A5ACC" w14:textId="77777777" w:rsidR="00BB40F4" w:rsidRPr="00A30785" w:rsidRDefault="00BB40F4">
      <w:pPr>
        <w:rPr>
          <w:b/>
          <w:lang w:val="en-US"/>
        </w:rPr>
      </w:pPr>
    </w:p>
    <w:p w14:paraId="12D7425B" w14:textId="77777777" w:rsidR="00BB40F4" w:rsidRPr="00A30785" w:rsidRDefault="00BB40F4">
      <w:pPr>
        <w:rPr>
          <w:b/>
          <w:lang w:val="en-US"/>
        </w:rPr>
      </w:pPr>
    </w:p>
    <w:p w14:paraId="08F7C37D" w14:textId="77777777" w:rsidR="00BB40F4" w:rsidRPr="00A30785" w:rsidRDefault="00BB40F4">
      <w:pPr>
        <w:rPr>
          <w:b/>
          <w:lang w:val="en-US"/>
        </w:rPr>
      </w:pPr>
    </w:p>
    <w:p w14:paraId="7997A3D2" w14:textId="77777777" w:rsidR="002148C8" w:rsidRPr="00A30785" w:rsidRDefault="001D06F5" w:rsidP="007E5764">
      <w:pPr>
        <w:rPr>
          <w:lang w:val="en-US"/>
        </w:rPr>
      </w:pPr>
      <w:r w:rsidRPr="00A30785">
        <w:rPr>
          <w:lang w:val="en-US"/>
        </w:rPr>
        <w:t xml:space="preserve"> </w:t>
      </w:r>
    </w:p>
    <w:sectPr w:rsidR="002148C8" w:rsidRPr="00A30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4138D" w14:textId="77777777" w:rsidR="00BB40F4" w:rsidRDefault="00BB40F4" w:rsidP="00BB40F4">
      <w:r>
        <w:separator/>
      </w:r>
    </w:p>
  </w:endnote>
  <w:endnote w:type="continuationSeparator" w:id="0">
    <w:p w14:paraId="01051C2F" w14:textId="77777777" w:rsidR="00BB40F4" w:rsidRDefault="00BB40F4" w:rsidP="00BB4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4CBC7" w14:textId="77777777" w:rsidR="00BB40F4" w:rsidRDefault="00BB40F4" w:rsidP="00BB40F4">
      <w:r>
        <w:separator/>
      </w:r>
    </w:p>
  </w:footnote>
  <w:footnote w:type="continuationSeparator" w:id="0">
    <w:p w14:paraId="49710AF3" w14:textId="77777777" w:rsidR="00BB40F4" w:rsidRDefault="00BB40F4" w:rsidP="00BB4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6FF0"/>
    <w:multiLevelType w:val="hybridMultilevel"/>
    <w:tmpl w:val="9280CAB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9777A"/>
    <w:multiLevelType w:val="hybridMultilevel"/>
    <w:tmpl w:val="02BA023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20873"/>
    <w:multiLevelType w:val="hybridMultilevel"/>
    <w:tmpl w:val="D3726EE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9060A"/>
    <w:multiLevelType w:val="hybridMultilevel"/>
    <w:tmpl w:val="D586371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110ACC"/>
    <w:multiLevelType w:val="hybridMultilevel"/>
    <w:tmpl w:val="0C32228A"/>
    <w:lvl w:ilvl="0" w:tplc="68668B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2846">
    <w:abstractNumId w:val="3"/>
  </w:num>
  <w:num w:numId="2" w16cid:durableId="251473634">
    <w:abstractNumId w:val="2"/>
  </w:num>
  <w:num w:numId="3" w16cid:durableId="1904876903">
    <w:abstractNumId w:val="0"/>
  </w:num>
  <w:num w:numId="4" w16cid:durableId="17563953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490358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83A"/>
    <w:rsid w:val="00021FCF"/>
    <w:rsid w:val="00054BD4"/>
    <w:rsid w:val="001D06F5"/>
    <w:rsid w:val="002148C8"/>
    <w:rsid w:val="0027639F"/>
    <w:rsid w:val="00772601"/>
    <w:rsid w:val="007E5764"/>
    <w:rsid w:val="00A30785"/>
    <w:rsid w:val="00A3183A"/>
    <w:rsid w:val="00B60270"/>
    <w:rsid w:val="00BB40F4"/>
    <w:rsid w:val="00CD45E2"/>
    <w:rsid w:val="00D4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1DF8B574"/>
  <w15:docId w15:val="{7B0231B0-3A51-4B71-8108-016BDF7E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 Minna Johanna Hynninen</dc:creator>
  <cp:lastModifiedBy>Line Iden Berge</cp:lastModifiedBy>
  <cp:revision>2</cp:revision>
  <cp:lastPrinted>2018-08-22T09:53:00Z</cp:lastPrinted>
  <dcterms:created xsi:type="dcterms:W3CDTF">2022-05-20T06:38:00Z</dcterms:created>
  <dcterms:modified xsi:type="dcterms:W3CDTF">2022-05-20T06:38:00Z</dcterms:modified>
</cp:coreProperties>
</file>